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236EA" w14:textId="48CD8B88" w:rsidR="00734BD7" w:rsidRDefault="004C5DFA">
      <w:r w:rsidRPr="004C5DFA">
        <w:rPr>
          <w:b/>
          <w:bCs/>
        </w:rPr>
        <w:t>Supplemental Figure 1</w:t>
      </w:r>
      <w:r>
        <w:t>. Unadjusted adverse events by specialist</w:t>
      </w:r>
      <w:r w:rsidR="00A84398">
        <w:t xml:space="preserve"> (*p&lt;0.05). A) Entire cohort. B) Androgen biosynthesis inhibitor. C) Androgen receptor inhibitor. </w:t>
      </w:r>
    </w:p>
    <w:p w14:paraId="7C54A56A" w14:textId="5038F937" w:rsidR="00A84398" w:rsidRDefault="00A84398"/>
    <w:p w14:paraId="762DD6CA" w14:textId="074366C0" w:rsidR="00A84398" w:rsidRDefault="00A84398"/>
    <w:p w14:paraId="7965AF9E" w14:textId="19EE05BA" w:rsidR="00A84398" w:rsidRDefault="00120BB0">
      <w:r>
        <w:rPr>
          <w:noProof/>
        </w:rPr>
        <w:drawing>
          <wp:anchor distT="0" distB="0" distL="114300" distR="114300" simplePos="0" relativeHeight="251658239" behindDoc="0" locked="0" layoutInCell="1" allowOverlap="1" wp14:anchorId="73C9090D" wp14:editId="4E8199EB">
            <wp:simplePos x="0" y="0"/>
            <wp:positionH relativeFrom="margin">
              <wp:posOffset>1076849</wp:posOffset>
            </wp:positionH>
            <wp:positionV relativeFrom="paragraph">
              <wp:posOffset>150627</wp:posOffset>
            </wp:positionV>
            <wp:extent cx="3805934" cy="2286000"/>
            <wp:effectExtent l="0" t="0" r="4445" b="0"/>
            <wp:wrapSquare wrapText="bothSides"/>
            <wp:docPr id="1243578556" name="Picture 1" descr="A graph of diabetes and urolog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578556" name="Picture 1" descr="A graph of diabetes and urologi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934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439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380271" wp14:editId="29876879">
                <wp:simplePos x="0" y="0"/>
                <wp:positionH relativeFrom="column">
                  <wp:posOffset>4547870</wp:posOffset>
                </wp:positionH>
                <wp:positionV relativeFrom="paragraph">
                  <wp:posOffset>148702</wp:posOffset>
                </wp:positionV>
                <wp:extent cx="320040" cy="311150"/>
                <wp:effectExtent l="0" t="0" r="10160" b="19050"/>
                <wp:wrapNone/>
                <wp:docPr id="6633009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39B5A9" w14:textId="0EDCA46A" w:rsidR="00A84398" w:rsidRPr="00A84398" w:rsidRDefault="00A84398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A84398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38027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58.1pt;margin-top:11.7pt;width:25.2pt;height:2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WHZKMwIAAHsEAAAOAAAAZHJzL2Uyb0RvYy54bWysVE1v2zAMvQ/YfxB0XxwnadcZcYosRYYB&#13;&#10;RVsgHXpWZDk2JouaxMTOfv0oxflou9Owi0yK1CP5SHp62zWa7ZTzNZicp4MhZ8pIKGqzyfmP5+Wn&#13;&#10;G848ClMIDUblfK88v519/DBtbaZGUIEulGMEYnzW2pxXiDZLEi8r1Qg/AKsMGUtwjUBS3SYpnGgJ&#13;&#10;vdHJaDi8TlpwhXUglfd0e3cw8lnEL0sl8bEsvUKmc065YTxdPNfhTGZTkW2csFUt+zTEP2TRiNpQ&#13;&#10;0BPUnUDBtq5+B9XU0oGHEgcSmgTKspYq1kDVpMM31awqYVWshcjx9kST/3+w8mG3sk+OYfcVOmpg&#13;&#10;IKS1PvN0GerpSteEL2XKyE4U7k+0qQ6ZpMsxNWJCFkmmcZqmV5HW5PzYOo/fFDQsCDl31JVIltjd&#13;&#10;e6SA5Hp0CbE86LpY1lpHJUyCWmjHdoJ6qDGmSC9eeWnD2pxfjyn0O4QAfXq/1kL+DEW+RiBNG7o8&#13;&#10;lx4k7NZdz8caij3R5OAwQd7KZU2498Ljk3A0MlQ/rQE+0lFqoGSglzirwP3+233wp06SlbOWRjDn&#13;&#10;/tdWOMWZ/m6ox1/SSaAVozK5+jwixV1a1pcWs20WQAyltHBWRjH4oz6KpYPmhbZlHqKSSRhJsXOO&#13;&#10;R3GBh8WgbZNqPo9ONKVW4L1ZWRmgA7mBz+fuRTjb9xNpEB7gOKwie9PWg294aWC+RSjr2PNA8IHV&#13;&#10;nnea8NiWfhvDCl3q0ev8z5j9AQAA//8DAFBLAwQUAAYACAAAACEAE5GnUeAAAAAOAQAADwAAAGRy&#13;&#10;cy9kb3ducmV2LnhtbExPy07DMBC8I/EP1iJxo05DlYY0TsWjcOFEQZzd2LUt4nVku2n4e5YTXFa7&#13;&#10;mtl5tNvZD2zSMbmAApaLApjGPiiHRsDH+/NNDSxliUoOAbWAb51g211etLJR4Yxvetpnw0gEUyMF&#13;&#10;2JzHhvPUW+1lWoRRI2HHEL3MdEbDVZRnEvcDL4ui4l46JAcrR/1odf+1P3kBuwdzZ/paRrurlXPT&#13;&#10;/Hl8NS9CXF/NTxsa9xtgWc/57wN+O1B+6CjYIZxQJTYIWC+rkqgCytsVMCKsq6oCdqClXAHvWv6/&#13;&#10;RvcDAAD//wMAUEsBAi0AFAAGAAgAAAAhALaDOJL+AAAA4QEAABMAAAAAAAAAAAAAAAAAAAAAAFtD&#13;&#10;b250ZW50X1R5cGVzXS54bWxQSwECLQAUAAYACAAAACEAOP0h/9YAAACUAQAACwAAAAAAAAAAAAAA&#13;&#10;AAAvAQAAX3JlbHMvLnJlbHNQSwECLQAUAAYACAAAACEALFh2SjMCAAB7BAAADgAAAAAAAAAAAAAA&#13;&#10;AAAuAgAAZHJzL2Uyb0RvYy54bWxQSwECLQAUAAYACAAAACEAE5GnUeAAAAAOAQAADwAAAAAAAAAA&#13;&#10;AAAAAACNBAAAZHJzL2Rvd25yZXYueG1sUEsFBgAAAAAEAAQA8wAAAJoFAAAAAA==&#13;&#10;" fillcolor="white [3201]" strokeweight=".5pt">
                <v:textbox>
                  <w:txbxContent>
                    <w:p w14:paraId="5339B5A9" w14:textId="0EDCA46A" w:rsidR="00A84398" w:rsidRPr="00A84398" w:rsidRDefault="00A84398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A84398">
                        <w:rPr>
                          <w:rFonts w:ascii="Arial" w:hAnsi="Arial" w:cs="Arial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C64EEBE" w14:textId="0A29DCAE" w:rsidR="00A84398" w:rsidRDefault="00A84398"/>
    <w:p w14:paraId="40484A4E" w14:textId="3A089182" w:rsidR="00A84398" w:rsidRDefault="00A84398"/>
    <w:p w14:paraId="2542677F" w14:textId="56819355" w:rsidR="00A84398" w:rsidRDefault="00A84398"/>
    <w:p w14:paraId="4CEB7793" w14:textId="1AEEF483" w:rsidR="00A84398" w:rsidRDefault="00A84398"/>
    <w:p w14:paraId="2EB01EDD" w14:textId="03CFC188" w:rsidR="00A84398" w:rsidRDefault="00A84398"/>
    <w:p w14:paraId="455FD653" w14:textId="3E8B9CF6" w:rsidR="00A84398" w:rsidRDefault="00A84398"/>
    <w:p w14:paraId="09A26549" w14:textId="66DE7E3B" w:rsidR="00A84398" w:rsidRDefault="00A84398"/>
    <w:p w14:paraId="44EB0DDC" w14:textId="50AF26FC" w:rsidR="00A84398" w:rsidRDefault="00A84398"/>
    <w:p w14:paraId="21935A26" w14:textId="4C0F1AC8" w:rsidR="00A84398" w:rsidRDefault="00A84398"/>
    <w:p w14:paraId="7C20C633" w14:textId="426FCC6C" w:rsidR="00A84398" w:rsidRDefault="00A84398"/>
    <w:p w14:paraId="6199BC52" w14:textId="6BEAD265" w:rsidR="00A84398" w:rsidRDefault="00A84398"/>
    <w:p w14:paraId="15B11160" w14:textId="4565F755" w:rsidR="00A84398" w:rsidRDefault="00A84398"/>
    <w:p w14:paraId="6CF620C4" w14:textId="45857271" w:rsidR="00A84398" w:rsidRDefault="00120BB0">
      <w:r>
        <w:rPr>
          <w:noProof/>
        </w:rPr>
        <w:drawing>
          <wp:anchor distT="0" distB="0" distL="114300" distR="114300" simplePos="0" relativeHeight="251657214" behindDoc="0" locked="0" layoutInCell="1" allowOverlap="1" wp14:anchorId="6C344C6A" wp14:editId="07344270">
            <wp:simplePos x="0" y="0"/>
            <wp:positionH relativeFrom="margin">
              <wp:posOffset>1066800</wp:posOffset>
            </wp:positionH>
            <wp:positionV relativeFrom="paragraph">
              <wp:posOffset>167752</wp:posOffset>
            </wp:positionV>
            <wp:extent cx="3805555" cy="2286000"/>
            <wp:effectExtent l="0" t="0" r="4445" b="0"/>
            <wp:wrapSquare wrapText="bothSides"/>
            <wp:docPr id="1053133312" name="Picture 1" descr="A graph of the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133312" name="Picture 1" descr="A graph of the number of patien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5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439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FE4F3F" wp14:editId="24C765FC">
                <wp:simplePos x="0" y="0"/>
                <wp:positionH relativeFrom="column">
                  <wp:posOffset>4549775</wp:posOffset>
                </wp:positionH>
                <wp:positionV relativeFrom="paragraph">
                  <wp:posOffset>165100</wp:posOffset>
                </wp:positionV>
                <wp:extent cx="320040" cy="311150"/>
                <wp:effectExtent l="0" t="0" r="10160" b="19050"/>
                <wp:wrapNone/>
                <wp:docPr id="9111435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F1475F" w14:textId="3A95FFED" w:rsidR="00A84398" w:rsidRPr="00A84398" w:rsidRDefault="00A84398" w:rsidP="00A84398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E4F3F" id="_x0000_s1027" type="#_x0000_t202" style="position:absolute;margin-left:358.25pt;margin-top:13pt;width:25.2pt;height:2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KEvcNQIAAIIEAAAOAAAAZHJzL2Uyb0RvYy54bWysVE1v2zAMvQ/YfxB0XxwnadcZcYosRYYB&#13;&#10;RVsgHXpWZCkxJouaxMTOfv0o5bPtTsMuMilSj+Qj6fFt1xi2VT7UYEue9/qcKSuhqu2q5D+e559u&#13;&#10;OAsobCUMWFXynQr8dvLxw7h1hRrAGkylPCMQG4rWlXyN6IosC3KtGhF64JQlowbfCCTVr7LKi5bQ&#13;&#10;G5MN+v3rrAVfOQ9ShUC3d3sjnyR8rZXER62DQmZKTrlhOn06l/HMJmNRrLxw61oe0hD/kEUjaktB&#13;&#10;T1B3AgXb+PodVFNLDwE09iQ0GWhdS5VqoGry/ptqFmvhVKqFyAnuRFP4f7DyYbtwT55h9xU6amAk&#13;&#10;pHWhCHQZ6+m0b+KXMmVkJwp3J9pUh0zS5ZAaMSKLJNMwz/OrRGt2fux8wG8KGhaFknvqSiJLbO8D&#13;&#10;UkByPbrEWAFMXc1rY5ISJ0HNjGdbQT00mFKkF6+8jGVtya+HFPodQoQ+vV8aIX/GIl8jkGYsXZ5L&#13;&#10;jxJ2y47V1QUtS6h2xJaH/SAFJ+c1wd+LgE/C0+QQDbQN+EiHNkA5wUHibA3+99/uoz81lKyctTSJ&#13;&#10;JQ+/NsIrzsx3S63+ko8iu5iU0dXnASn+0rK8tNhNMwMiKqe9czKJ0R/NUdQemhdammmMSiZhJcUu&#13;&#10;OR7FGe73g5ZOquk0OdGwOoH3duFkhI4cR1qfuxfh3aGtSPPwAMeZFcWb7u5940sL0w2CrlPrI897&#13;&#10;Vg/006Cn7hyWMm7SpZ68zr+OyR8AAAD//wMAUEsDBBQABgAIAAAAIQB3GvdJ4gAAAA4BAAAPAAAA&#13;&#10;ZHJzL2Rvd25yZXYueG1sTI9PT8MwDMXvSHyHyEjcWLpJ67qu6cSfwYUTA+2cNV4SrUmqJOvKt8ec&#13;&#10;4GLZ8vPz+zXbyfVsxJhs8ALmswIY+i4o67WAr8/XhwpYytIr2QePAr4xwba9vWlkrcLVf+C4z5qR&#13;&#10;iU+1FGByHmrOU2fQyTQLA3ranUJ0MtMYNVdRXsnc9XxRFCV30nr6YOSAzwa78/7iBOye9Fp3lYxm&#13;&#10;Vylrx+lwetdvQtzfTS8bKo8bYBmn/HcBvwyUH1oKdgwXrxLrBazm5ZKkAhYlgZFgVZZrYEdqlgXw&#13;&#10;tuH/MdofAAAA//8DAFBLAQItABQABgAIAAAAIQC2gziS/gAAAOEBAAATAAAAAAAAAAAAAAAAAAAA&#13;&#10;AABbQ29udGVudF9UeXBlc10ueG1sUEsBAi0AFAAGAAgAAAAhADj9If/WAAAAlAEAAAsAAAAAAAAA&#13;&#10;AAAAAAAALwEAAF9yZWxzLy5yZWxzUEsBAi0AFAAGAAgAAAAhALooS9w1AgAAggQAAA4AAAAAAAAA&#13;&#10;AAAAAAAALgIAAGRycy9lMm9Eb2MueG1sUEsBAi0AFAAGAAgAAAAhAHca90niAAAADgEAAA8AAAAA&#13;&#10;AAAAAAAAAAAAjwQAAGRycy9kb3ducmV2LnhtbFBLBQYAAAAABAAEAPMAAACeBQAAAAA=&#13;&#10;" fillcolor="white [3201]" strokeweight=".5pt">
                <v:textbox>
                  <w:txbxContent>
                    <w:p w14:paraId="11F1475F" w14:textId="3A95FFED" w:rsidR="00A84398" w:rsidRPr="00A84398" w:rsidRDefault="00A84398" w:rsidP="00A84398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9BC0886" w14:textId="4690C396" w:rsidR="00A84398" w:rsidRDefault="00A84398"/>
    <w:p w14:paraId="424CBF2B" w14:textId="3C82826F" w:rsidR="00A84398" w:rsidRDefault="00A84398"/>
    <w:p w14:paraId="07456E02" w14:textId="65CF7E82" w:rsidR="00A84398" w:rsidRDefault="00A84398"/>
    <w:p w14:paraId="65F18149" w14:textId="6ECBF5D8" w:rsidR="00A84398" w:rsidRDefault="00A84398"/>
    <w:p w14:paraId="641B85BD" w14:textId="2C3A2DE9" w:rsidR="00A84398" w:rsidRDefault="00A84398"/>
    <w:p w14:paraId="088B942E" w14:textId="441FD7A5" w:rsidR="00A84398" w:rsidRDefault="00A84398"/>
    <w:p w14:paraId="3754B8EB" w14:textId="358A5597" w:rsidR="00A84398" w:rsidRDefault="00A84398"/>
    <w:p w14:paraId="5FD8978B" w14:textId="02C3570E" w:rsidR="00A84398" w:rsidRDefault="00A84398"/>
    <w:p w14:paraId="492C08F9" w14:textId="6C1D66E8" w:rsidR="00A84398" w:rsidRDefault="00A84398"/>
    <w:p w14:paraId="5B8C24D7" w14:textId="708FD1A7" w:rsidR="00A84398" w:rsidRDefault="00A84398"/>
    <w:p w14:paraId="62307E5D" w14:textId="20F12D39" w:rsidR="00A84398" w:rsidRDefault="00A84398"/>
    <w:p w14:paraId="58247863" w14:textId="115B4617" w:rsidR="00A84398" w:rsidRDefault="00A84398"/>
    <w:p w14:paraId="39ECF5D1" w14:textId="23A8135A" w:rsidR="00A84398" w:rsidRDefault="00A84398"/>
    <w:p w14:paraId="41065B8C" w14:textId="01FB3260" w:rsidR="00A84398" w:rsidRDefault="00120BB0">
      <w:r>
        <w:rPr>
          <w:noProof/>
        </w:rPr>
        <w:drawing>
          <wp:anchor distT="0" distB="0" distL="114300" distR="114300" simplePos="0" relativeHeight="251664383" behindDoc="0" locked="0" layoutInCell="1" allowOverlap="1" wp14:anchorId="2107EF97" wp14:editId="44ECDE99">
            <wp:simplePos x="0" y="0"/>
            <wp:positionH relativeFrom="margin">
              <wp:posOffset>1066800</wp:posOffset>
            </wp:positionH>
            <wp:positionV relativeFrom="paragraph">
              <wp:posOffset>32273</wp:posOffset>
            </wp:positionV>
            <wp:extent cx="3805555" cy="2286000"/>
            <wp:effectExtent l="0" t="0" r="4445" b="0"/>
            <wp:wrapSquare wrapText="bothSides"/>
            <wp:docPr id="1800933576" name="Picture 1" descr="A graph of diabetes and urolog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933576" name="Picture 1" descr="A graph of diabetes and urologis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5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439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6DDF9D" wp14:editId="2A63CF09">
                <wp:simplePos x="0" y="0"/>
                <wp:positionH relativeFrom="column">
                  <wp:posOffset>4553124</wp:posOffset>
                </wp:positionH>
                <wp:positionV relativeFrom="paragraph">
                  <wp:posOffset>32050</wp:posOffset>
                </wp:positionV>
                <wp:extent cx="320040" cy="311150"/>
                <wp:effectExtent l="0" t="0" r="10160" b="19050"/>
                <wp:wrapNone/>
                <wp:docPr id="16267427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6AC3AF" w14:textId="2839C19E" w:rsidR="00A84398" w:rsidRPr="00A84398" w:rsidRDefault="00A84398" w:rsidP="00A84398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DDF9D" id="_x0000_s1028" type="#_x0000_t202" style="position:absolute;margin-left:358.5pt;margin-top:2.5pt;width:25.2pt;height:2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+Op4NwIAAIIEAAAOAAAAZHJzL2Uyb0RvYy54bWysVE1v2zAMvQ/YfxB0XxwnadcZcYosRYYB&#13;&#10;RVsgHXpWZDkRJouaxMTOfv0o5bPtTsMuMilSj+Qj6fFt1xi2VT5osCXPe33OlJVQabsq+Y/n+acb&#13;&#10;zgIKWwkDVpV8pwK/nXz8MG5doQawBlMpzwjEhqJ1JV8juiLLglyrRoQeOGXJWINvBJLqV1nlRUvo&#13;&#10;jckG/f511oKvnAepQqDbu72RTxJ+XSuJj3UdFDJTcsoN0+nTuYxnNhmLYuWFW2t5SEP8QxaN0JaC&#13;&#10;nqDuBAq28fodVKOlhwA19iQ0GdS1lirVQNXk/TfVLNbCqVQLkRPciabw/2Dlw3bhnjzD7it01MBI&#13;&#10;SOtCEegy1tPVvolfypSRnSjcnWhTHTJJl0NqxIgskkzDPM+vEq3Z+bHzAb8paFgUSu6pK4kssb0P&#13;&#10;SAHJ9egSYwUwupprY5ISJ0HNjGdbQT00mFKkF6+8jGVtya+HFPodQoQ+vV8aIX/GIl8jkGYsXZ5L&#13;&#10;jxJ2y47pquSDIy1LqHbElof9IAUn55rg70XAJ+FpcogG2gZ8pKM2QDnBQeJsDf733+6jPzWUrJy1&#13;&#10;NIklD782wivOzHdLrf6SjyK7mJTR1ecBKf7Ssry02E0zAyIqp71zMonRH81RrD00L7Q00xiVTMJK&#13;&#10;il1yPIoz3O8HLZ1U02lyomF1Au/twskIHTmOtD53L8K7Q1uR5uEBjjMrijfd3fvGlxamG4Rap9ZH&#13;&#10;nvesHuinQU/dOSxl3KRLPXmdfx2TPwAAAP//AwBQSwMEFAAGAAgAAAAhAH/po03gAAAADQEAAA8A&#13;&#10;AABkcnMvZG93bnJldi54bWxMj81OwzAQhO9IvIO1SNyoU1SaNI1T8VO49ERBnLexa1uN7ch20/D2&#13;&#10;LCe47Go02tn5ms3kejaqmGzwAuazApjyXZDWawGfH693FbCU0Uvsg1cCvlWCTXt91WAtw8W/q3Gf&#13;&#10;NaMQn2oUYHIeas5TZ5TDNAuD8uQdQ3SYSUbNZcQLhbue3xfFkju0nj4YHNSzUd1pf3YCtk96pbsK&#13;&#10;o9lW0tpx+jru9JsQtzfTy5rG4xpYVlP+u4BfBuoPLRU7hLOXifUCynlJQFnAAy3yy2W5AHYgvSiA&#13;&#10;tw3/T9H+AAAA//8DAFBLAQItABQABgAIAAAAIQC2gziS/gAAAOEBAAATAAAAAAAAAAAAAAAAAAAA&#13;&#10;AABbQ29udGVudF9UeXBlc10ueG1sUEsBAi0AFAAGAAgAAAAhADj9If/WAAAAlAEAAAsAAAAAAAAA&#13;&#10;AAAAAAAALwEAAF9yZWxzLy5yZWxzUEsBAi0AFAAGAAgAAAAhAHr46ng3AgAAggQAAA4AAAAAAAAA&#13;&#10;AAAAAAAALgIAAGRycy9lMm9Eb2MueG1sUEsBAi0AFAAGAAgAAAAhAH/po03gAAAADQEAAA8AAAAA&#13;&#10;AAAAAAAAAAAAkQQAAGRycy9kb3ducmV2LnhtbFBLBQYAAAAABAAEAPMAAACeBQAAAAA=&#13;&#10;" fillcolor="white [3201]" strokeweight=".5pt">
                <v:textbox>
                  <w:txbxContent>
                    <w:p w14:paraId="306AC3AF" w14:textId="2839C19E" w:rsidR="00A84398" w:rsidRPr="00A84398" w:rsidRDefault="00A84398" w:rsidP="00A84398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84398" w:rsidSect="00B94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FA"/>
    <w:rsid w:val="000E0FE1"/>
    <w:rsid w:val="00120BB0"/>
    <w:rsid w:val="0033617F"/>
    <w:rsid w:val="004A5899"/>
    <w:rsid w:val="004C5DFA"/>
    <w:rsid w:val="00546F07"/>
    <w:rsid w:val="00561919"/>
    <w:rsid w:val="006F113C"/>
    <w:rsid w:val="00734BD7"/>
    <w:rsid w:val="0077453E"/>
    <w:rsid w:val="00781A8C"/>
    <w:rsid w:val="008F22CA"/>
    <w:rsid w:val="00973EDC"/>
    <w:rsid w:val="00A13390"/>
    <w:rsid w:val="00A84398"/>
    <w:rsid w:val="00B94F6A"/>
    <w:rsid w:val="00D97C19"/>
    <w:rsid w:val="00EA6CAA"/>
    <w:rsid w:val="00F07740"/>
    <w:rsid w:val="00F2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D58FF"/>
  <w15:chartTrackingRefBased/>
  <w15:docId w15:val="{9D52FDDB-19C6-2746-A3EA-99D7CA56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, Kassem</dc:creator>
  <cp:keywords/>
  <dc:description/>
  <cp:lastModifiedBy>Faraj, Kassem</cp:lastModifiedBy>
  <cp:revision>3</cp:revision>
  <dcterms:created xsi:type="dcterms:W3CDTF">2023-10-23T21:16:00Z</dcterms:created>
  <dcterms:modified xsi:type="dcterms:W3CDTF">2023-10-24T12:47:00Z</dcterms:modified>
</cp:coreProperties>
</file>